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29FB2" w14:textId="69C71D9B" w:rsidR="00112071" w:rsidRDefault="00112071">
      <w:pPr>
        <w:rPr>
          <w:rFonts w:ascii="Times New Roman" w:hAnsi="Times New Roman" w:cs="Times New Roman"/>
          <w:b/>
          <w:bCs/>
          <w:lang w:val="en-GB"/>
        </w:rPr>
      </w:pPr>
      <w:r w:rsidRPr="00112071">
        <w:rPr>
          <w:rFonts w:ascii="Times New Roman" w:hAnsi="Times New Roman" w:cs="Times New Roman"/>
          <w:b/>
          <w:bCs/>
          <w:lang w:val="en-GB"/>
        </w:rPr>
        <w:t>S</w:t>
      </w:r>
      <w:r w:rsidR="00037E0A">
        <w:rPr>
          <w:rFonts w:ascii="Times New Roman" w:hAnsi="Times New Roman" w:cs="Times New Roman"/>
          <w:b/>
          <w:bCs/>
          <w:lang w:val="en-GB"/>
        </w:rPr>
        <w:t>1</w:t>
      </w:r>
      <w:r w:rsidR="00B668EC">
        <w:rPr>
          <w:rFonts w:ascii="Times New Roman" w:hAnsi="Times New Roman" w:cs="Times New Roman"/>
          <w:b/>
          <w:bCs/>
          <w:lang w:val="en-GB"/>
        </w:rPr>
        <w:t xml:space="preserve"> Appendix</w:t>
      </w:r>
      <w:r w:rsidR="007500C8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9C33D8">
        <w:rPr>
          <w:rFonts w:ascii="Times New Roman" w:hAnsi="Times New Roman" w:cs="Times New Roman"/>
          <w:b/>
          <w:bCs/>
          <w:lang w:val="en-GB"/>
        </w:rPr>
        <w:t>D</w:t>
      </w:r>
      <w:r w:rsidR="00976815">
        <w:rPr>
          <w:rFonts w:ascii="Times New Roman" w:hAnsi="Times New Roman" w:cs="Times New Roman"/>
          <w:b/>
          <w:bCs/>
          <w:lang w:val="en-GB"/>
        </w:rPr>
        <w:t>ATA OBTAINED BY ILLUMINA HIGH-THROUGHPUT SEQUENCING</w:t>
      </w:r>
    </w:p>
    <w:p w14:paraId="16C7B461" w14:textId="065FA464" w:rsidR="00A33ABF" w:rsidRDefault="00A33ABF">
      <w:pPr>
        <w:rPr>
          <w:rFonts w:ascii="Times New Roman" w:hAnsi="Times New Roman" w:cs="Times New Roman"/>
          <w:b/>
          <w:bCs/>
          <w:lang w:val="en-GB"/>
        </w:rPr>
      </w:pPr>
    </w:p>
    <w:p w14:paraId="79D60358" w14:textId="77777777" w:rsidR="00A33ABF" w:rsidRPr="00C24A77" w:rsidRDefault="00A33ABF" w:rsidP="00A33ABF">
      <w:pPr>
        <w:rPr>
          <w:rFonts w:ascii="Times New Roman" w:hAnsi="Times New Roman" w:cs="Times New Roman"/>
          <w:bCs/>
          <w:lang w:val="en-GB"/>
        </w:rPr>
      </w:pPr>
      <w:r w:rsidRPr="00C24A77">
        <w:rPr>
          <w:rFonts w:ascii="Times New Roman" w:hAnsi="Times New Roman" w:cs="Times New Roman"/>
          <w:b/>
          <w:bCs/>
          <w:lang w:val="en-GB"/>
        </w:rPr>
        <w:t>Table S1: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C24A77">
        <w:rPr>
          <w:rFonts w:ascii="Times New Roman" w:hAnsi="Times New Roman" w:cs="Times New Roman"/>
          <w:bCs/>
          <w:lang w:val="en-GB"/>
        </w:rPr>
        <w:t xml:space="preserve">MHC-I reads </w:t>
      </w:r>
      <w:r w:rsidRPr="003E68C3">
        <w:rPr>
          <w:rFonts w:ascii="Times New Roman" w:hAnsi="Times New Roman" w:cs="Times New Roman"/>
          <w:bCs/>
          <w:lang w:val="en-GB"/>
        </w:rPr>
        <w:t xml:space="preserve">generated during </w:t>
      </w:r>
      <w:r>
        <w:rPr>
          <w:rFonts w:ascii="Times New Roman" w:hAnsi="Times New Roman" w:cs="Times New Roman"/>
          <w:bCs/>
          <w:lang w:val="en-GB"/>
        </w:rPr>
        <w:t>Illumina high throughput-sequencing</w:t>
      </w:r>
      <w:r w:rsidRPr="00B8284E">
        <w:rPr>
          <w:rFonts w:ascii="Times New Roman" w:hAnsi="Times New Roman" w:cs="Times New Roman"/>
          <w:bCs/>
          <w:lang w:val="en-GB"/>
        </w:rPr>
        <w:t xml:space="preserve"> </w:t>
      </w:r>
      <w:r w:rsidRPr="00C24A77">
        <w:rPr>
          <w:rFonts w:ascii="Times New Roman" w:hAnsi="Times New Roman" w:cs="Times New Roman"/>
          <w:bCs/>
          <w:lang w:val="en-GB"/>
        </w:rPr>
        <w:t xml:space="preserve">of </w:t>
      </w:r>
      <w:r w:rsidRPr="00C24A77">
        <w:rPr>
          <w:rFonts w:ascii="Times New Roman" w:hAnsi="Times New Roman" w:cs="Times New Roman"/>
          <w:bCs/>
          <w:i/>
          <w:lang w:val="en-GB"/>
        </w:rPr>
        <w:t xml:space="preserve">M. </w:t>
      </w:r>
      <w:proofErr w:type="spellStart"/>
      <w:r w:rsidRPr="00C24A77">
        <w:rPr>
          <w:rFonts w:ascii="Times New Roman" w:hAnsi="Times New Roman" w:cs="Times New Roman"/>
          <w:bCs/>
          <w:i/>
          <w:lang w:val="en-GB"/>
        </w:rPr>
        <w:t>natalensis</w:t>
      </w:r>
      <w:proofErr w:type="spellEnd"/>
      <w:r w:rsidRPr="00C24A77">
        <w:rPr>
          <w:rFonts w:ascii="Times New Roman" w:hAnsi="Times New Roman" w:cs="Times New Roman"/>
          <w:bCs/>
          <w:lang w:val="en-GB"/>
        </w:rPr>
        <w:t xml:space="preserve"> and </w:t>
      </w:r>
      <w:r w:rsidRPr="00C24A77">
        <w:rPr>
          <w:rFonts w:ascii="Times New Roman" w:hAnsi="Times New Roman" w:cs="Times New Roman"/>
          <w:bCs/>
          <w:i/>
          <w:lang w:val="en-GB"/>
        </w:rPr>
        <w:t xml:space="preserve">M. </w:t>
      </w:r>
      <w:proofErr w:type="spellStart"/>
      <w:r w:rsidRPr="00C24A77">
        <w:rPr>
          <w:rFonts w:ascii="Times New Roman" w:hAnsi="Times New Roman" w:cs="Times New Roman"/>
          <w:bCs/>
          <w:i/>
          <w:lang w:val="en-GB"/>
        </w:rPr>
        <w:t>erythroleucus</w:t>
      </w:r>
      <w:proofErr w:type="spellEnd"/>
      <w:r w:rsidRPr="00C24A77">
        <w:rPr>
          <w:rFonts w:ascii="Times New Roman" w:hAnsi="Times New Roman" w:cs="Times New Roman"/>
          <w:bCs/>
          <w:lang w:val="en-GB"/>
        </w:rPr>
        <w:t xml:space="preserve"> and the number of reads </w:t>
      </w:r>
      <w:r w:rsidRPr="003E68C3">
        <w:rPr>
          <w:rFonts w:ascii="Times New Roman" w:hAnsi="Times New Roman" w:cs="Times New Roman"/>
          <w:bCs/>
          <w:lang w:val="en-GB"/>
        </w:rPr>
        <w:t xml:space="preserve">retained </w:t>
      </w:r>
      <w:r w:rsidRPr="00C24A77">
        <w:rPr>
          <w:rFonts w:ascii="Times New Roman" w:hAnsi="Times New Roman" w:cs="Times New Roman"/>
          <w:bCs/>
          <w:lang w:val="en-GB"/>
        </w:rPr>
        <w:t xml:space="preserve">after </w:t>
      </w:r>
      <w:r>
        <w:rPr>
          <w:rFonts w:ascii="Times New Roman" w:hAnsi="Times New Roman" w:cs="Times New Roman"/>
          <w:bCs/>
          <w:lang w:val="en-GB"/>
        </w:rPr>
        <w:t xml:space="preserve">bioinformatic </w:t>
      </w:r>
      <w:r w:rsidRPr="00C24A77">
        <w:rPr>
          <w:rFonts w:ascii="Times New Roman" w:hAnsi="Times New Roman" w:cs="Times New Roman"/>
          <w:bCs/>
          <w:lang w:val="en-GB"/>
        </w:rPr>
        <w:t>quality control.</w:t>
      </w:r>
    </w:p>
    <w:p w14:paraId="1E3237D1" w14:textId="77777777" w:rsidR="00A33ABF" w:rsidRPr="00112071" w:rsidRDefault="00A33ABF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3750"/>
        <w:gridCol w:w="2009"/>
        <w:gridCol w:w="1927"/>
      </w:tblGrid>
      <w:tr w:rsidR="00112071" w:rsidRPr="00112071" w14:paraId="0D9C9531" w14:textId="77777777" w:rsidTr="0004375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A349A" w14:textId="77777777" w:rsidR="00112071" w:rsidRPr="00112071" w:rsidRDefault="00112071" w:rsidP="0004375E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0C33F" w14:textId="77777777" w:rsidR="00112071" w:rsidRPr="00112071" w:rsidRDefault="00112071" w:rsidP="0004375E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F36C9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1207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. natalen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569E7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1207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. erythroleucus</w:t>
            </w:r>
          </w:p>
        </w:tc>
      </w:tr>
      <w:tr w:rsidR="00112071" w:rsidRPr="00112071" w14:paraId="7E8681DD" w14:textId="77777777" w:rsidTr="0004375E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B143D36" w14:textId="77777777" w:rsidR="00112071" w:rsidRPr="00112071" w:rsidRDefault="00112071" w:rsidP="0004375E">
            <w:pPr>
              <w:rPr>
                <w:rFonts w:ascii="Times New Roman" w:hAnsi="Times New Roman" w:cs="Times New Roman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quality control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D143C" w14:textId="77777777" w:rsidR="00112071" w:rsidRPr="00112071" w:rsidRDefault="00112071" w:rsidP="0004375E">
            <w:pPr>
              <w:rPr>
                <w:rFonts w:ascii="Times New Roman" w:hAnsi="Times New Roman" w:cs="Times New Roman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individuals originally sequenced for MHC-I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E36E8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</w:t>
            </w:r>
          </w:p>
          <w:p w14:paraId="4C0D5ED0" w14:textId="1C6201CB" w:rsidR="00112071" w:rsidRPr="00112071" w:rsidRDefault="00D271F5" w:rsidP="000437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B"/>
            </w:r>
            <w:r w:rsidR="00112071"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28 replicates = 232 samp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B2735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  <w:p w14:paraId="391BE755" w14:textId="6CA3B37A" w:rsidR="00112071" w:rsidRPr="00112071" w:rsidRDefault="00D271F5" w:rsidP="000437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B"/>
            </w:r>
            <w:r w:rsidR="00112071"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8 replicates = 77 samp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D"/>
            </w:r>
          </w:p>
        </w:tc>
      </w:tr>
      <w:tr w:rsidR="00112071" w:rsidRPr="00112071" w14:paraId="15665D3D" w14:textId="77777777" w:rsidTr="0004375E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310143" w14:textId="77777777" w:rsidR="00112071" w:rsidRPr="00112071" w:rsidRDefault="00112071" w:rsidP="0004375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A1220" w14:textId="0CCACBC0" w:rsidR="00112071" w:rsidRPr="00112071" w:rsidRDefault="00112071" w:rsidP="0004375E">
            <w:pPr>
              <w:rPr>
                <w:rFonts w:ascii="Times New Roman" w:hAnsi="Times New Roman" w:cs="Times New Roman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number of NGS raw reads generated per sample </w:t>
            </w:r>
            <w:r w:rsidR="00D271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B"/>
            </w: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ge</w:t>
            </w:r>
            <w:r w:rsidR="00D271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D"/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62499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466</w:t>
            </w:r>
          </w:p>
          <w:p w14:paraId="6A96ECA7" w14:textId="4BE5BB91" w:rsidR="00112071" w:rsidRPr="00112071" w:rsidRDefault="00D271F5" w:rsidP="000437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B"/>
            </w:r>
            <w:r w:rsidR="00112071"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99 – 133,17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1B23D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,514</w:t>
            </w:r>
          </w:p>
          <w:p w14:paraId="4B1F9365" w14:textId="53222D94" w:rsidR="00112071" w:rsidRPr="00112071" w:rsidRDefault="00D271F5" w:rsidP="000437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B"/>
            </w:r>
            <w:r w:rsidR="00112071"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029 – 95,39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D"/>
            </w:r>
          </w:p>
        </w:tc>
      </w:tr>
      <w:tr w:rsidR="00112071" w:rsidRPr="00112071" w14:paraId="1EE89206" w14:textId="77777777" w:rsidTr="0004375E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13B4F2" w14:textId="77777777" w:rsidR="00112071" w:rsidRPr="00112071" w:rsidRDefault="00112071" w:rsidP="0004375E">
            <w:pPr>
              <w:rPr>
                <w:rFonts w:ascii="Times New Roman" w:hAnsi="Times New Roman" w:cs="Times New Roman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quality control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15BD6" w14:textId="7DC7E2EA" w:rsidR="00112071" w:rsidRPr="00112071" w:rsidRDefault="00112071" w:rsidP="0004375E">
            <w:pPr>
              <w:rPr>
                <w:rFonts w:ascii="Times New Roman" w:hAnsi="Times New Roman" w:cs="Times New Roman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number of reads retained per sample after quality control </w:t>
            </w:r>
            <w:r w:rsidR="00D271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B"/>
            </w: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ge</w:t>
            </w:r>
            <w:r w:rsidR="00D271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D"/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D1C3A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185</w:t>
            </w:r>
          </w:p>
          <w:p w14:paraId="13309DBD" w14:textId="3D40D421" w:rsidR="00112071" w:rsidRPr="00112071" w:rsidRDefault="00D271F5" w:rsidP="000437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B"/>
            </w:r>
            <w:r w:rsidR="00112071"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55 – 49,66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005C5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324</w:t>
            </w:r>
          </w:p>
          <w:p w14:paraId="268A338E" w14:textId="33C879DB" w:rsidR="00112071" w:rsidRPr="00112071" w:rsidRDefault="00D271F5" w:rsidP="000437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B"/>
            </w:r>
            <w:r w:rsidR="00112071"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981 – 52,9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7D"/>
            </w:r>
          </w:p>
        </w:tc>
      </w:tr>
      <w:tr w:rsidR="00112071" w:rsidRPr="00112071" w14:paraId="6E15C8E3" w14:textId="77777777" w:rsidTr="0004375E">
        <w:tc>
          <w:tcPr>
            <w:tcW w:w="0" w:type="auto"/>
            <w:vMerge/>
            <w:vAlign w:val="center"/>
          </w:tcPr>
          <w:p w14:paraId="5B36B5F0" w14:textId="77777777" w:rsidR="00112071" w:rsidRPr="00112071" w:rsidRDefault="00112071" w:rsidP="0004375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50" w:type="dxa"/>
            <w:tcBorders>
              <w:top w:val="single" w:sz="4" w:space="0" w:color="auto"/>
            </w:tcBorders>
            <w:vAlign w:val="center"/>
          </w:tcPr>
          <w:p w14:paraId="5CEE9625" w14:textId="305EC32D" w:rsidR="00112071" w:rsidRPr="00112071" w:rsidRDefault="00112071" w:rsidP="000437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l number of individuals retained for downstream analyses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4803011A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4E1F5B" w14:textId="77777777" w:rsidR="00112071" w:rsidRPr="00112071" w:rsidRDefault="00112071" w:rsidP="000437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20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</w:tr>
    </w:tbl>
    <w:p w14:paraId="2CA83446" w14:textId="77777777" w:rsidR="00112071" w:rsidRPr="00112071" w:rsidRDefault="00112071">
      <w:pPr>
        <w:rPr>
          <w:lang w:val="en-GB"/>
        </w:rPr>
      </w:pPr>
    </w:p>
    <w:sectPr w:rsidR="00112071" w:rsidRPr="00112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9F5"/>
    <w:rsid w:val="00027EA7"/>
    <w:rsid w:val="00037E0A"/>
    <w:rsid w:val="0009085F"/>
    <w:rsid w:val="00095E01"/>
    <w:rsid w:val="000E1FE5"/>
    <w:rsid w:val="00112071"/>
    <w:rsid w:val="00132026"/>
    <w:rsid w:val="001E1DE8"/>
    <w:rsid w:val="0034058B"/>
    <w:rsid w:val="00356EDF"/>
    <w:rsid w:val="003D29DD"/>
    <w:rsid w:val="00480C72"/>
    <w:rsid w:val="004F282B"/>
    <w:rsid w:val="00533A20"/>
    <w:rsid w:val="00571B84"/>
    <w:rsid w:val="00626D18"/>
    <w:rsid w:val="00665618"/>
    <w:rsid w:val="00672CC6"/>
    <w:rsid w:val="006A103A"/>
    <w:rsid w:val="006B38F7"/>
    <w:rsid w:val="007500C8"/>
    <w:rsid w:val="009069B3"/>
    <w:rsid w:val="0091317E"/>
    <w:rsid w:val="0092155A"/>
    <w:rsid w:val="00945510"/>
    <w:rsid w:val="009457B4"/>
    <w:rsid w:val="00976815"/>
    <w:rsid w:val="009B19F5"/>
    <w:rsid w:val="009C33D8"/>
    <w:rsid w:val="00A2482C"/>
    <w:rsid w:val="00A33ABF"/>
    <w:rsid w:val="00AC7E31"/>
    <w:rsid w:val="00B424A5"/>
    <w:rsid w:val="00B668EC"/>
    <w:rsid w:val="00BF1B50"/>
    <w:rsid w:val="00C105AD"/>
    <w:rsid w:val="00CB783D"/>
    <w:rsid w:val="00CC219D"/>
    <w:rsid w:val="00CF6C2E"/>
    <w:rsid w:val="00D271F5"/>
    <w:rsid w:val="00D600EC"/>
    <w:rsid w:val="00DC58F9"/>
    <w:rsid w:val="00DE2E32"/>
    <w:rsid w:val="00E766F2"/>
    <w:rsid w:val="00F73CCB"/>
    <w:rsid w:val="00F9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C16B0"/>
  <w15:chartTrackingRefBased/>
  <w15:docId w15:val="{96FAFFEA-8943-E444-9EC1-5A5D604A6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1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 musculoides</dc:creator>
  <cp:keywords/>
  <dc:description/>
  <cp:lastModifiedBy>Simone_S</cp:lastModifiedBy>
  <cp:revision>2</cp:revision>
  <dcterms:created xsi:type="dcterms:W3CDTF">2023-11-29T08:34:00Z</dcterms:created>
  <dcterms:modified xsi:type="dcterms:W3CDTF">2023-11-29T08:34:00Z</dcterms:modified>
</cp:coreProperties>
</file>